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CF5" w:rsidRDefault="004D6CF5" w:rsidP="004D6CF5">
      <w:pPr>
        <w:spacing w:line="360" w:lineRule="auto"/>
        <w:jc w:val="both"/>
        <w:rPr>
          <w:rFonts w:ascii="Times New Roman" w:hAnsi="Times New Roman" w:cs="Times New Roman"/>
        </w:rPr>
      </w:pPr>
      <w:r w:rsidRPr="00CC0E22">
        <w:rPr>
          <w:rFonts w:ascii="Times New Roman" w:hAnsi="Times New Roman" w:cs="Times New Roman"/>
          <w:b/>
        </w:rPr>
        <w:t xml:space="preserve">Table S1 </w:t>
      </w:r>
      <w:r w:rsidRPr="00CC0E22">
        <w:rPr>
          <w:rFonts w:ascii="Times New Roman" w:hAnsi="Times New Roman" w:cs="Times New Roman"/>
        </w:rPr>
        <w:t>Characterization of endophytic fungal OTUs (based on the fungal colony characteristics and color) obtained from salt adapted and sensitive genotypes</w:t>
      </w:r>
    </w:p>
    <w:p w:rsidR="004D6CF5" w:rsidRDefault="004D6CF5"/>
    <w:tbl>
      <w:tblPr>
        <w:tblW w:w="0" w:type="auto"/>
        <w:tblInd w:w="48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981"/>
        <w:gridCol w:w="2755"/>
        <w:gridCol w:w="1002"/>
        <w:gridCol w:w="972"/>
        <w:gridCol w:w="68"/>
        <w:gridCol w:w="905"/>
        <w:gridCol w:w="972"/>
        <w:gridCol w:w="1161"/>
      </w:tblGrid>
      <w:tr w:rsidR="00C113D2" w:rsidRPr="00CC0E22" w:rsidTr="004D6CF5">
        <w:trPr>
          <w:cantSplit/>
        </w:trPr>
        <w:tc>
          <w:tcPr>
            <w:tcW w:w="9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113D2" w:rsidRPr="00CC0E22" w:rsidRDefault="00C113D2" w:rsidP="00957A88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 xml:space="preserve">OTU </w:t>
            </w:r>
          </w:p>
        </w:tc>
        <w:tc>
          <w:tcPr>
            <w:tcW w:w="27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 xml:space="preserve">Colony characteristics and fungal colour 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</w:p>
        </w:tc>
        <w:tc>
          <w:tcPr>
            <w:tcW w:w="407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>Number of fungal isolates emerged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Merge/>
            <w:tcBorders>
              <w:top w:val="nil"/>
              <w:bottom w:val="nil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</w:p>
        </w:tc>
        <w:tc>
          <w:tcPr>
            <w:tcW w:w="2755" w:type="dxa"/>
            <w:vMerge/>
            <w:tcBorders>
              <w:top w:val="nil"/>
              <w:bottom w:val="nil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>Control</w:t>
            </w:r>
          </w:p>
        </w:tc>
        <w:tc>
          <w:tcPr>
            <w:tcW w:w="29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>NaCl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>Total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>100mM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>150mM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IN"/>
              </w:rPr>
              <w:t xml:space="preserve">200mM </w:t>
            </w:r>
          </w:p>
        </w:tc>
        <w:tc>
          <w:tcPr>
            <w:tcW w:w="11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113D2" w:rsidRPr="00CC0E22" w:rsidTr="004D6CF5">
        <w:trPr>
          <w:cantSplit/>
        </w:trPr>
        <w:tc>
          <w:tcPr>
            <w:tcW w:w="8816" w:type="dxa"/>
            <w:gridSpan w:val="8"/>
            <w:tcBorders>
              <w:top w:val="single" w:sz="4" w:space="0" w:color="auto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Paddy genotype: VTL-4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A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, pink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5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6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8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39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B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, orange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4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C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Pale orange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3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D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Black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E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Bright white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7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F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black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G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Pale white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0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H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, black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I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,  dark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4 J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Feathery white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rPr>
          <w:cantSplit/>
        </w:trPr>
        <w:tc>
          <w:tcPr>
            <w:tcW w:w="8816" w:type="dxa"/>
            <w:gridSpan w:val="8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Paddy genotype: VTL-6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6 A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orange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3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7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7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41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6 B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pink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9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1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56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6 C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cottony growth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3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9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6 D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Gray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6 E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orange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</w:t>
            </w:r>
          </w:p>
        </w:tc>
      </w:tr>
      <w:tr w:rsidR="00C113D2" w:rsidRPr="00CC0E22" w:rsidTr="004D6CF5">
        <w:trPr>
          <w:cantSplit/>
        </w:trPr>
        <w:tc>
          <w:tcPr>
            <w:tcW w:w="8816" w:type="dxa"/>
            <w:gridSpan w:val="8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Paddy genotype: VTL-8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8 A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orange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3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1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42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8 B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pink background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9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4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8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31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8 C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ish growth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8 D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Black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6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8 E</w:t>
            </w:r>
          </w:p>
        </w:tc>
        <w:tc>
          <w:tcPr>
            <w:tcW w:w="2755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Black with white dots</w:t>
            </w:r>
          </w:p>
        </w:tc>
        <w:tc>
          <w:tcPr>
            <w:tcW w:w="100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5</w:t>
            </w:r>
          </w:p>
        </w:tc>
        <w:tc>
          <w:tcPr>
            <w:tcW w:w="973" w:type="dxa"/>
            <w:gridSpan w:val="2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5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lastRenderedPageBreak/>
              <w:t>V-8 F</w:t>
            </w:r>
          </w:p>
        </w:tc>
        <w:tc>
          <w:tcPr>
            <w:tcW w:w="2755" w:type="dxa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black</w:t>
            </w:r>
          </w:p>
        </w:tc>
        <w:tc>
          <w:tcPr>
            <w:tcW w:w="1002" w:type="dxa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73" w:type="dxa"/>
            <w:gridSpan w:val="2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972" w:type="dxa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tcBorders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6</w:t>
            </w:r>
          </w:p>
        </w:tc>
      </w:tr>
      <w:tr w:rsidR="00C113D2" w:rsidRPr="00CC0E22" w:rsidTr="004D6CF5">
        <w:trPr>
          <w:cantSplit/>
        </w:trPr>
        <w:tc>
          <w:tcPr>
            <w:tcW w:w="981" w:type="dxa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V-8 G</w:t>
            </w:r>
          </w:p>
        </w:tc>
        <w:tc>
          <w:tcPr>
            <w:tcW w:w="2755" w:type="dxa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Pale white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881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tabs>
                <w:tab w:val="left" w:pos="3618"/>
                <w:tab w:val="left" w:pos="4638"/>
                <w:tab w:val="left" w:pos="5643"/>
                <w:tab w:val="left" w:pos="6558"/>
                <w:tab w:val="left" w:pos="7593"/>
                <w:tab w:val="left" w:pos="8223"/>
              </w:tabs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Paddy genotype: IR -64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A</w:t>
            </w:r>
          </w:p>
        </w:tc>
        <w:tc>
          <w:tcPr>
            <w:tcW w:w="2755" w:type="dxa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orange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1</w:t>
            </w:r>
          </w:p>
        </w:tc>
        <w:tc>
          <w:tcPr>
            <w:tcW w:w="1040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5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6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B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pink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9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9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C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black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5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8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D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with spots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1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E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Grayish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F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background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5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G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yellow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9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5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H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gray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I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Light dark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J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Feathery ash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IR K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dotted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8816" w:type="dxa"/>
            <w:gridSpan w:val="8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Paddy genotype : JBT 36/14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A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White with pale yellow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9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9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B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Gray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7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7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C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 xml:space="preserve">Orange 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3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D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Feathery white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4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E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Flat gray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18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7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25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F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black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7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3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G</w:t>
            </w:r>
          </w:p>
        </w:tc>
        <w:tc>
          <w:tcPr>
            <w:tcW w:w="275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Pale white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6</w:t>
            </w:r>
          </w:p>
        </w:tc>
        <w:tc>
          <w:tcPr>
            <w:tcW w:w="905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3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1161" w:type="dxa"/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13</w:t>
            </w:r>
          </w:p>
        </w:tc>
      </w:tr>
      <w:tr w:rsidR="00C113D2" w:rsidRPr="00CC0E22" w:rsidTr="004D6CF5">
        <w:tblPrEx>
          <w:tblCellMar>
            <w:left w:w="0" w:type="dxa"/>
            <w:right w:w="0" w:type="dxa"/>
          </w:tblCellMar>
        </w:tblPrEx>
        <w:trPr>
          <w:cantSplit/>
        </w:trPr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JBT H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Dark Gray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104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color w:val="000000"/>
                <w:kern w:val="24"/>
                <w:lang w:val="en-IN"/>
              </w:rPr>
              <w:t>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113D2" w:rsidRPr="00CC0E22" w:rsidRDefault="00C113D2" w:rsidP="00E7275D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0E2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val="en-IN"/>
              </w:rPr>
              <w:t>6</w:t>
            </w:r>
          </w:p>
        </w:tc>
      </w:tr>
    </w:tbl>
    <w:p w:rsidR="00DF3E38" w:rsidRPr="00CC0E22" w:rsidRDefault="00DF3E38">
      <w:pPr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CF1267" w:rsidRDefault="00CF1267" w:rsidP="00CF126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F1267" w:rsidRPr="009243DA" w:rsidRDefault="00CF1267" w:rsidP="00CF12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9243DA">
        <w:rPr>
          <w:rFonts w:ascii="Times New Roman" w:hAnsi="Times New Roman" w:cs="Times New Roman"/>
          <w:b/>
          <w:sz w:val="24"/>
          <w:szCs w:val="24"/>
        </w:rPr>
        <w:t>:</w:t>
      </w:r>
      <w:r w:rsidRPr="009243DA">
        <w:rPr>
          <w:rFonts w:ascii="Times New Roman" w:hAnsi="Times New Roman" w:cs="Times New Roman"/>
          <w:sz w:val="24"/>
          <w:szCs w:val="24"/>
        </w:rPr>
        <w:t xml:space="preserve"> Total number of endophytes obtained from salt adapted and sensitive genotypes and their colonization frequency.</w:t>
      </w: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651"/>
        <w:tblW w:w="823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540"/>
        <w:gridCol w:w="1134"/>
        <w:gridCol w:w="1134"/>
        <w:gridCol w:w="1984"/>
        <w:gridCol w:w="1418"/>
      </w:tblGrid>
      <w:tr w:rsidR="00D52410" w:rsidRPr="009243DA" w:rsidTr="00CF1267">
        <w:trPr>
          <w:trHeight w:val="1208"/>
        </w:trPr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addy genotyp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lant Part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Explant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Number of</w:t>
            </w:r>
          </w:p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endophytes</w:t>
            </w:r>
          </w:p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emerged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olonization frequency (%)</w:t>
            </w:r>
          </w:p>
        </w:tc>
      </w:tr>
      <w:tr w:rsidR="00D52410" w:rsidRPr="009243DA" w:rsidTr="00CF1267">
        <w:trPr>
          <w:trHeight w:val="738"/>
        </w:trPr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TL-4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lt adapted</w:t>
            </w:r>
          </w:p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kkal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oo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6.6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.3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.3</w:t>
            </w:r>
          </w:p>
        </w:tc>
      </w:tr>
      <w:tr w:rsidR="00D52410" w:rsidRPr="009243DA" w:rsidTr="00CF1267">
        <w:trPr>
          <w:trHeight w:val="73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TL-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lt adapted</w:t>
            </w:r>
          </w:p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kk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6.6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.3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5</w:t>
            </w:r>
          </w:p>
        </w:tc>
      </w:tr>
      <w:tr w:rsidR="00D52410" w:rsidRPr="009243DA" w:rsidTr="00CF1267">
        <w:trPr>
          <w:trHeight w:val="73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TL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lt adapted</w:t>
            </w:r>
          </w:p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okka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.3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3.3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8.3</w:t>
            </w:r>
          </w:p>
        </w:tc>
      </w:tr>
      <w:tr w:rsidR="00D52410" w:rsidRPr="009243DA" w:rsidTr="00CF1267">
        <w:trPr>
          <w:trHeight w:val="73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R-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lt sen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8.3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5</w:t>
            </w:r>
          </w:p>
        </w:tc>
      </w:tr>
      <w:tr w:rsidR="00D52410" w:rsidRPr="009243DA" w:rsidTr="00CF1267">
        <w:trPr>
          <w:trHeight w:val="73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JBT36/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alt sen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h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0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8</w:t>
            </w:r>
          </w:p>
        </w:tc>
      </w:tr>
      <w:tr w:rsidR="00D52410" w:rsidRPr="009243DA" w:rsidTr="00CF1267">
        <w:trPr>
          <w:trHeight w:val="370"/>
        </w:trPr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e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52410" w:rsidRPr="009243DA" w:rsidRDefault="00D52410" w:rsidP="00CF126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43D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</w:t>
            </w:r>
          </w:p>
        </w:tc>
      </w:tr>
    </w:tbl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p w:rsidR="00D52410" w:rsidRPr="00CC0E22" w:rsidRDefault="00D52410" w:rsidP="001123FB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52410" w:rsidRPr="00CC0E22" w:rsidSect="00DF3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5DF" w:rsidRDefault="009275DF" w:rsidP="004D6CF5">
      <w:pPr>
        <w:spacing w:after="0" w:line="240" w:lineRule="auto"/>
      </w:pPr>
      <w:r>
        <w:separator/>
      </w:r>
    </w:p>
  </w:endnote>
  <w:endnote w:type="continuationSeparator" w:id="0">
    <w:p w:rsidR="009275DF" w:rsidRDefault="009275DF" w:rsidP="004D6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5DF" w:rsidRDefault="009275DF" w:rsidP="004D6CF5">
      <w:pPr>
        <w:spacing w:after="0" w:line="240" w:lineRule="auto"/>
      </w:pPr>
      <w:r>
        <w:separator/>
      </w:r>
    </w:p>
  </w:footnote>
  <w:footnote w:type="continuationSeparator" w:id="0">
    <w:p w:rsidR="009275DF" w:rsidRDefault="009275DF" w:rsidP="004D6C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113D2"/>
    <w:rsid w:val="001123FB"/>
    <w:rsid w:val="004B103C"/>
    <w:rsid w:val="004D6CF5"/>
    <w:rsid w:val="00781EC8"/>
    <w:rsid w:val="00890B96"/>
    <w:rsid w:val="009275DF"/>
    <w:rsid w:val="00957A88"/>
    <w:rsid w:val="00C113D2"/>
    <w:rsid w:val="00CB42F1"/>
    <w:rsid w:val="00CC0E22"/>
    <w:rsid w:val="00CF1267"/>
    <w:rsid w:val="00D52410"/>
    <w:rsid w:val="00D74B48"/>
    <w:rsid w:val="00DF3E38"/>
    <w:rsid w:val="00ED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ECCE50-D27F-4678-818A-3A02AB61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CF5"/>
  </w:style>
  <w:style w:type="paragraph" w:styleId="Footer">
    <w:name w:val="footer"/>
    <w:basedOn w:val="Normal"/>
    <w:link w:val="FooterChar"/>
    <w:uiPriority w:val="99"/>
    <w:unhideWhenUsed/>
    <w:rsid w:val="004D6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</dc:creator>
  <cp:lastModifiedBy>MEGHA</cp:lastModifiedBy>
  <cp:revision>6</cp:revision>
  <dcterms:created xsi:type="dcterms:W3CDTF">2019-07-29T07:29:00Z</dcterms:created>
  <dcterms:modified xsi:type="dcterms:W3CDTF">2019-12-24T10:56:00Z</dcterms:modified>
</cp:coreProperties>
</file>